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91024" w14:textId="459C28C5" w:rsidR="00FE2DBA" w:rsidRPr="00602920" w:rsidRDefault="00602920" w:rsidP="00602920">
      <w:pPr>
        <w:rPr>
          <w:rFonts w:ascii="Times New Roman" w:hAnsi="Times New Roman" w:cs="Times New Roman" w:hint="eastAsia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2</w:t>
      </w:r>
      <w:r w:rsidR="007710BA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F8134B" w:rsidRPr="00A77CBF">
        <w:rPr>
          <w:rFonts w:ascii="Times New Roman" w:hAnsi="Times New Roman" w:cs="Times New Roman"/>
          <w:b/>
          <w:bCs/>
          <w:sz w:val="24"/>
          <w:szCs w:val="24"/>
          <w:lang w:val="en"/>
        </w:rPr>
        <w:t>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6"/>
        <w:gridCol w:w="1178"/>
        <w:gridCol w:w="3013"/>
        <w:gridCol w:w="685"/>
        <w:gridCol w:w="1136"/>
        <w:gridCol w:w="1767"/>
        <w:gridCol w:w="1407"/>
      </w:tblGrid>
      <w:tr w:rsidR="004A3814" w:rsidRPr="00A77CBF" w14:paraId="58E6E91C" w14:textId="77777777" w:rsidTr="00073732">
        <w:trPr>
          <w:trHeight w:val="315"/>
        </w:trPr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DDB84F" w14:textId="77777777" w:rsidR="004A3814" w:rsidRPr="00A77CBF" w:rsidRDefault="00F8134B" w:rsidP="00073732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R</w:t>
            </w:r>
            <w:r w:rsidRPr="00A77CB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F495B9" w14:textId="77777777" w:rsidR="004A3814" w:rsidRPr="00A77CBF" w:rsidRDefault="00F8134B" w:rsidP="00073732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 xml:space="preserve">E </w:t>
            </w: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</w:t>
            </w: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%</w:t>
            </w: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20D10A" w14:textId="77777777" w:rsidR="004A3814" w:rsidRPr="00A77CBF" w:rsidRDefault="00F8134B" w:rsidP="00073732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ccine strategy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006FFB" w14:textId="77777777" w:rsidR="004A3814" w:rsidRPr="00A77CBF" w:rsidRDefault="00F8134B" w:rsidP="00073732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T</w:t>
            </w:r>
            <w:r w:rsidRPr="00A77CB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"/>
              </w:rPr>
              <w:t>L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D4DA0F" w14:textId="77777777" w:rsidR="004A3814" w:rsidRPr="00A77CBF" w:rsidRDefault="00F8134B" w:rsidP="00073732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L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BE3E2E" w14:textId="77777777" w:rsidR="004A3814" w:rsidRPr="00A77CBF" w:rsidRDefault="00F8134B" w:rsidP="00073732">
            <w:pPr>
              <w:widowControl w:val="0"/>
              <w:spacing w:line="276" w:lineRule="auto"/>
              <w:jc w:val="both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A77CBF"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  <w:t>Infected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641E2F" w14:textId="77777777" w:rsidR="004A3814" w:rsidRPr="00A77CBF" w:rsidRDefault="00F8134B" w:rsidP="00073732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eaths</w:t>
            </w:r>
          </w:p>
        </w:tc>
      </w:tr>
      <w:tr w:rsidR="004A3814" w:rsidRPr="00A77CBF" w14:paraId="4DFD921D" w14:textId="77777777" w:rsidTr="00073732">
        <w:trPr>
          <w:trHeight w:val="315"/>
        </w:trPr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89B090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7528A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3643E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D7277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10FAEE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0.55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77775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24789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2A409C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599</w:t>
            </w:r>
          </w:p>
        </w:tc>
      </w:tr>
      <w:tr w:rsidR="004A3814" w:rsidRPr="00A77CBF" w14:paraId="5ECC74F9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13DB3CAD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CB38007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6D437BC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0F1AA4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21E968C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88.4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A82658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1692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77CEE3E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</w:tr>
      <w:tr w:rsidR="004A3814" w:rsidRPr="00A77CBF" w14:paraId="1F3763CC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64B053FD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B93017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31AB923D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E15F27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4B04BECA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0181E4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1713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84D796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</w:tr>
      <w:tr w:rsidR="004A3814" w:rsidRPr="00A77CBF" w14:paraId="7D1054A4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2AFC5ADC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E3663EB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77A3F87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other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8802C7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1836003C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AB3CA1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0094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E5C114C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</w:tr>
      <w:tr w:rsidR="004A3814" w:rsidRPr="00A77CBF" w14:paraId="79F8B236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768C1514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711AA0E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7BB5DCC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AE3F50C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63C81BB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7.0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A49E1DD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6153990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3F6AA99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0411</w:t>
            </w:r>
          </w:p>
        </w:tc>
      </w:tr>
      <w:tr w:rsidR="004A3814" w:rsidRPr="00A77CBF" w14:paraId="29FF843E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54D9AFD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E3B861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0C935ED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0CAB4DE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2D970CA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74.8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AC8BA3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25977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519DB397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</w:tr>
      <w:tr w:rsidR="004A3814" w:rsidRPr="00A77CBF" w14:paraId="51AE5AC6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4A8116F0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559DBEA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73567AF8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57B86990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58B6A1B0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97.3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165B7B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1322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66472048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</w:tr>
      <w:tr w:rsidR="004A3814" w:rsidRPr="00A77CBF" w14:paraId="4C46E29D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28DD37F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49B9F1DA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7D800538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3552B0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5619FB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D38EAF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1993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3B9B34D7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4A3814" w:rsidRPr="00A77CBF" w14:paraId="0AFE59FC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567077F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3B69A17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7F42450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middle-young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C5E6A1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D17F04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A68E4E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36143189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5222BFE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3426</w:t>
            </w:r>
          </w:p>
        </w:tc>
      </w:tr>
      <w:tr w:rsidR="004A3814" w:rsidRPr="00A77CBF" w14:paraId="6DA3D8E7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5ACEE08D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4D89706A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2CAA81A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43BBF47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325CCB4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38.1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C2ADAEC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6561019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131D7F28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9742</w:t>
            </w:r>
          </w:p>
        </w:tc>
      </w:tr>
      <w:tr w:rsidR="004A3814" w:rsidRPr="00A77CBF" w14:paraId="5287987A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41C4F8AC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C84C7E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4CF5FEED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1441964D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32FD76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65.5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D672C3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357155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A17EA6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</w:tr>
      <w:tr w:rsidR="004A3814" w:rsidRPr="00A77CBF" w14:paraId="6B60DF2F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36F1693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65E6E9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4FC4C01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A09FF28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7C8E825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95.4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22B112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31793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493E055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4A3814" w:rsidRPr="00A77CBF" w14:paraId="68656840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7E5EFE77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D5506C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61F0E6C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middle-young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71D1C01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16C26EB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7.0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C1D7BC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9469117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522173D4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97079</w:t>
            </w:r>
          </w:p>
        </w:tc>
      </w:tr>
      <w:tr w:rsidR="004A3814" w:rsidRPr="00A77CBF" w14:paraId="1D8054B0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155D5018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7D6715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38C6575E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middle-young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C127F4D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5CAA71C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37.4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1DAEF94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0811860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1725BAEA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34115</w:t>
            </w:r>
          </w:p>
        </w:tc>
      </w:tr>
      <w:tr w:rsidR="004A3814" w:rsidRPr="00A77CBF" w14:paraId="146C8D77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5F3DA7D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B5C12DB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764C4727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7529D1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760D01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5.4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81D168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304065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5EF5BD50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8333</w:t>
            </w:r>
          </w:p>
        </w:tc>
      </w:tr>
      <w:tr w:rsidR="004A3814" w:rsidRPr="00A77CBF" w14:paraId="7C2F961B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237BDB2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1946274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1491E7D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C76F114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A0B4FED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71.5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F0611C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98849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06E4377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  <w:tr w:rsidR="004A3814" w:rsidRPr="00A77CBF" w14:paraId="60FDA07F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489E8285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401F3C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59F1A308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middle-young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26085B4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9A25F74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0.2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534A28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8420160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5F4B25FF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79593</w:t>
            </w:r>
          </w:p>
        </w:tc>
      </w:tr>
      <w:tr w:rsidR="004A3814" w:rsidRPr="00A77CBF" w14:paraId="5164DCBA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7D03017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75B8665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0D3FC70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middle-young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62C2440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51B7E7FA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38.9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74B473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1880645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3DF74027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60060</w:t>
            </w:r>
          </w:p>
        </w:tc>
      </w:tr>
      <w:tr w:rsidR="004A3814" w:rsidRPr="00A77CBF" w14:paraId="245BB91A" w14:textId="77777777" w:rsidTr="00073732">
        <w:trPr>
          <w:trHeight w:val="315"/>
        </w:trPr>
        <w:tc>
          <w:tcPr>
            <w:tcW w:w="389" w:type="pct"/>
            <w:shd w:val="clear" w:color="auto" w:fill="auto"/>
            <w:noWrap/>
            <w:vAlign w:val="center"/>
          </w:tcPr>
          <w:p w14:paraId="2574AD2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8229180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1" w:type="pct"/>
            <w:shd w:val="clear" w:color="auto" w:fill="auto"/>
            <w:noWrap/>
            <w:vAlign w:val="center"/>
          </w:tcPr>
          <w:p w14:paraId="31348C0E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middle-young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47EDC38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7733F6E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2.4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B551E9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43069323</w:t>
            </w:r>
          </w:p>
        </w:tc>
        <w:tc>
          <w:tcPr>
            <w:tcW w:w="706" w:type="pct"/>
            <w:shd w:val="clear" w:color="auto" w:fill="auto"/>
            <w:noWrap/>
            <w:vAlign w:val="center"/>
          </w:tcPr>
          <w:p w14:paraId="3B82CF69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9179</w:t>
            </w:r>
          </w:p>
        </w:tc>
      </w:tr>
      <w:tr w:rsidR="004A3814" w:rsidRPr="00A77CBF" w14:paraId="2AB60A70" w14:textId="77777777" w:rsidTr="00073732">
        <w:trPr>
          <w:trHeight w:val="315"/>
        </w:trPr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8D8A2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BB5EA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E9D9B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Old-young-middle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14E13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D1806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61.53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F9864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2971898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5F1B1" w14:textId="77777777" w:rsidR="004A3814" w:rsidRPr="00A77CBF" w:rsidRDefault="00F8134B" w:rsidP="000737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CBF">
              <w:rPr>
                <w:rFonts w:ascii="Times New Roman" w:hAnsi="Times New Roman" w:cs="Times New Roman"/>
                <w:sz w:val="24"/>
                <w:szCs w:val="24"/>
              </w:rPr>
              <w:t>5152</w:t>
            </w:r>
          </w:p>
        </w:tc>
      </w:tr>
    </w:tbl>
    <w:p w14:paraId="68971FE6" w14:textId="716486FE" w:rsidR="004A3814" w:rsidRPr="00A77CBF" w:rsidRDefault="00F8134B">
      <w:pPr>
        <w:rPr>
          <w:rFonts w:ascii="Times New Roman" w:hAnsi="Times New Roman" w:cs="Times New Roman"/>
          <w:sz w:val="24"/>
          <w:szCs w:val="24"/>
          <w:lang w:val="en"/>
        </w:rPr>
      </w:pPr>
      <w:r w:rsidRPr="00A77CB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sectPr w:rsidR="004A3814" w:rsidRPr="00A77CBF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D97D2" w14:textId="77777777" w:rsidR="0044548A" w:rsidRDefault="0044548A" w:rsidP="00F8134B">
      <w:r>
        <w:separator/>
      </w:r>
    </w:p>
  </w:endnote>
  <w:endnote w:type="continuationSeparator" w:id="0">
    <w:p w14:paraId="5E51DA55" w14:textId="77777777" w:rsidR="0044548A" w:rsidRDefault="0044548A" w:rsidP="00F81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683B3" w14:textId="77777777" w:rsidR="0044548A" w:rsidRDefault="0044548A" w:rsidP="00F8134B">
      <w:r>
        <w:separator/>
      </w:r>
    </w:p>
  </w:footnote>
  <w:footnote w:type="continuationSeparator" w:id="0">
    <w:p w14:paraId="2287DD49" w14:textId="77777777" w:rsidR="0044548A" w:rsidRDefault="0044548A" w:rsidP="00F81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77368C"/>
    <w:rsid w:val="86BFF943"/>
    <w:rsid w:val="AE1EE43F"/>
    <w:rsid w:val="B46C163B"/>
    <w:rsid w:val="BF963D88"/>
    <w:rsid w:val="BFB758CC"/>
    <w:rsid w:val="D37F4C5C"/>
    <w:rsid w:val="DCAF788C"/>
    <w:rsid w:val="DFD981BA"/>
    <w:rsid w:val="F3F94F6D"/>
    <w:rsid w:val="F83F7FB2"/>
    <w:rsid w:val="F977368C"/>
    <w:rsid w:val="FB9FECC3"/>
    <w:rsid w:val="FBF76113"/>
    <w:rsid w:val="FFCDF7A5"/>
    <w:rsid w:val="FFEF556B"/>
    <w:rsid w:val="0003016A"/>
    <w:rsid w:val="00063B29"/>
    <w:rsid w:val="00073732"/>
    <w:rsid w:val="001D251E"/>
    <w:rsid w:val="00217171"/>
    <w:rsid w:val="002518A4"/>
    <w:rsid w:val="002664E7"/>
    <w:rsid w:val="002A764C"/>
    <w:rsid w:val="002C4477"/>
    <w:rsid w:val="00313DD7"/>
    <w:rsid w:val="0044548A"/>
    <w:rsid w:val="00481272"/>
    <w:rsid w:val="004A3814"/>
    <w:rsid w:val="004E2A5C"/>
    <w:rsid w:val="00602920"/>
    <w:rsid w:val="007153C2"/>
    <w:rsid w:val="0073326A"/>
    <w:rsid w:val="007651DF"/>
    <w:rsid w:val="007710BA"/>
    <w:rsid w:val="007F418B"/>
    <w:rsid w:val="00964957"/>
    <w:rsid w:val="0097162D"/>
    <w:rsid w:val="00A26BC5"/>
    <w:rsid w:val="00A37BB2"/>
    <w:rsid w:val="00A77CBF"/>
    <w:rsid w:val="00AB19FE"/>
    <w:rsid w:val="00B52272"/>
    <w:rsid w:val="00B90BD8"/>
    <w:rsid w:val="00B94AED"/>
    <w:rsid w:val="00BD5F08"/>
    <w:rsid w:val="00C06A51"/>
    <w:rsid w:val="00C8310A"/>
    <w:rsid w:val="00D552D4"/>
    <w:rsid w:val="00E37FA3"/>
    <w:rsid w:val="00EC1DAB"/>
    <w:rsid w:val="00F376A1"/>
    <w:rsid w:val="00F5128B"/>
    <w:rsid w:val="00F8134B"/>
    <w:rsid w:val="00FE2DBA"/>
    <w:rsid w:val="325BE738"/>
    <w:rsid w:val="3BEBCAB9"/>
    <w:rsid w:val="4EF19B76"/>
    <w:rsid w:val="573B7AF9"/>
    <w:rsid w:val="597DDE19"/>
    <w:rsid w:val="6D756037"/>
    <w:rsid w:val="6EEF1F1C"/>
    <w:rsid w:val="77FF7B36"/>
    <w:rsid w:val="7BBE0F9C"/>
    <w:rsid w:val="7E2B1D12"/>
    <w:rsid w:val="7EEBD9CF"/>
    <w:rsid w:val="7EEF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1AC6A81"/>
  <w15:docId w15:val="{9CE690B6-7D36-44DE-9119-D5BEED49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8134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F8134B"/>
    <w:rPr>
      <w:rFonts w:asciiTheme="minorHAnsi" w:eastAsiaTheme="minorEastAsia" w:hAnsiTheme="minorHAnsi" w:cstheme="minorBidi"/>
      <w:lang w:eastAsia="zh-CN"/>
    </w:rPr>
  </w:style>
  <w:style w:type="paragraph" w:styleId="a6">
    <w:name w:val="footer"/>
    <w:basedOn w:val="a"/>
    <w:link w:val="a7"/>
    <w:rsid w:val="00F813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F8134B"/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aki</dc:creator>
  <cp:lastModifiedBy>朝倉 利晃</cp:lastModifiedBy>
  <cp:revision>34</cp:revision>
  <cp:lastPrinted>2021-04-06T03:23:00Z</cp:lastPrinted>
  <dcterms:created xsi:type="dcterms:W3CDTF">2021-04-01T14:19:00Z</dcterms:created>
  <dcterms:modified xsi:type="dcterms:W3CDTF">2021-04-1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62</vt:lpwstr>
  </property>
</Properties>
</file>